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994477" w14:textId="7216D1DC" w:rsidR="007D7E38" w:rsidRPr="00A74205" w:rsidRDefault="007D7E38" w:rsidP="007D7E38">
      <w:pPr>
        <w:spacing w:after="0" w:line="240" w:lineRule="auto"/>
        <w:rPr>
          <w:rFonts w:ascii="Arial" w:eastAsia="Times New Roman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lang w:val="en-ID"/>
        </w:rPr>
        <w:t>S</w:t>
      </w:r>
      <w:r w:rsidRPr="005825D4">
        <w:rPr>
          <w:rFonts w:ascii="Arial" w:hAnsi="Arial" w:cs="Arial"/>
          <w:b/>
          <w:sz w:val="24"/>
          <w:szCs w:val="24"/>
          <w:lang w:val="en-ID"/>
        </w:rPr>
        <w:t>3</w:t>
      </w:r>
      <w:r>
        <w:rPr>
          <w:rFonts w:ascii="Arial" w:hAnsi="Arial" w:cs="Arial"/>
          <w:b/>
          <w:sz w:val="24"/>
          <w:szCs w:val="24"/>
          <w:lang w:val="en-ID"/>
        </w:rPr>
        <w:t xml:space="preserve"> </w:t>
      </w:r>
      <w:r w:rsidR="00C973A1">
        <w:rPr>
          <w:rFonts w:ascii="Arial" w:hAnsi="Arial" w:cs="Arial"/>
          <w:b/>
          <w:sz w:val="24"/>
          <w:szCs w:val="24"/>
          <w:lang w:val="en-ID"/>
        </w:rPr>
        <w:t>Text</w:t>
      </w:r>
      <w:r w:rsidRPr="005825D4">
        <w:rPr>
          <w:rFonts w:ascii="Arial" w:hAnsi="Arial" w:cs="Arial"/>
          <w:b/>
          <w:sz w:val="24"/>
          <w:szCs w:val="24"/>
          <w:lang w:val="en-ID"/>
        </w:rPr>
        <w:t xml:space="preserve">. </w:t>
      </w:r>
      <w:r w:rsidRPr="00A74205">
        <w:rPr>
          <w:rFonts w:ascii="Arial" w:hAnsi="Arial" w:cs="Arial"/>
          <w:bCs/>
          <w:sz w:val="24"/>
          <w:szCs w:val="24"/>
          <w:lang w:val="en-ID"/>
        </w:rPr>
        <w:t xml:space="preserve">Insecticide susceptibility tests of </w:t>
      </w:r>
      <w:r w:rsidRPr="00A74205">
        <w:rPr>
          <w:rFonts w:ascii="Arial" w:hAnsi="Arial" w:cs="Arial"/>
          <w:bCs/>
          <w:i/>
          <w:iCs/>
          <w:sz w:val="24"/>
          <w:szCs w:val="24"/>
          <w:lang w:val="en-ID"/>
        </w:rPr>
        <w:t xml:space="preserve">Aedes aegypti </w:t>
      </w:r>
      <w:r w:rsidRPr="00A74205">
        <w:rPr>
          <w:rFonts w:ascii="Arial" w:hAnsi="Arial" w:cs="Arial"/>
          <w:bCs/>
          <w:sz w:val="24"/>
          <w:szCs w:val="24"/>
          <w:lang w:val="en-ID"/>
        </w:rPr>
        <w:t xml:space="preserve">to Malathion in a) 2004 </w:t>
      </w:r>
      <w:r w:rsidR="00C973A1" w:rsidRPr="00A74205">
        <w:rPr>
          <w:rFonts w:ascii="Arial" w:hAnsi="Arial" w:cs="Arial"/>
          <w:bCs/>
          <w:sz w:val="24"/>
          <w:szCs w:val="24"/>
          <w:lang w:val="en-ID"/>
        </w:rPr>
        <w:t xml:space="preserve">(CDC bottle assays) </w:t>
      </w:r>
      <w:r w:rsidRPr="00A74205">
        <w:rPr>
          <w:rFonts w:ascii="Arial" w:hAnsi="Arial" w:cs="Arial"/>
          <w:bCs/>
          <w:sz w:val="24"/>
          <w:szCs w:val="24"/>
          <w:lang w:val="en-ID"/>
        </w:rPr>
        <w:t>and in b) 2006</w:t>
      </w:r>
      <w:r w:rsidR="00C973A1" w:rsidRPr="00A74205">
        <w:rPr>
          <w:rFonts w:ascii="Arial" w:hAnsi="Arial" w:cs="Arial"/>
          <w:bCs/>
          <w:sz w:val="24"/>
          <w:szCs w:val="24"/>
          <w:lang w:val="en-ID"/>
        </w:rPr>
        <w:t xml:space="preserve"> (larv</w:t>
      </w:r>
      <w:r w:rsidR="002C2025" w:rsidRPr="00A74205">
        <w:rPr>
          <w:rFonts w:ascii="Arial" w:hAnsi="Arial" w:cs="Arial"/>
          <w:bCs/>
          <w:sz w:val="24"/>
          <w:szCs w:val="24"/>
          <w:lang w:val="en-ID"/>
        </w:rPr>
        <w:t>a</w:t>
      </w:r>
      <w:r w:rsidR="00C973A1" w:rsidRPr="00A74205">
        <w:rPr>
          <w:rFonts w:ascii="Arial" w:hAnsi="Arial" w:cs="Arial"/>
          <w:bCs/>
          <w:sz w:val="24"/>
          <w:szCs w:val="24"/>
          <w:lang w:val="en-ID"/>
        </w:rPr>
        <w:t>l susceptibility test)</w:t>
      </w:r>
      <w:r w:rsidRPr="00A74205">
        <w:rPr>
          <w:rFonts w:ascii="Arial" w:hAnsi="Arial" w:cs="Arial"/>
          <w:bCs/>
          <w:sz w:val="24"/>
          <w:szCs w:val="24"/>
          <w:lang w:val="en-ID"/>
        </w:rPr>
        <w:t>.</w:t>
      </w:r>
    </w:p>
    <w:p w14:paraId="25E44BB2" w14:textId="77777777" w:rsidR="007D7E38" w:rsidRDefault="007D7E38" w:rsidP="007D7E38">
      <w:pPr>
        <w:ind w:right="-22"/>
        <w:rPr>
          <w:rFonts w:ascii="Arial" w:hAnsi="Arial" w:cs="Arial"/>
          <w:b/>
          <w:sz w:val="24"/>
          <w:szCs w:val="24"/>
          <w:lang w:val="en-ID"/>
        </w:rPr>
      </w:pPr>
      <w:bookmarkStart w:id="0" w:name="_GoBack"/>
      <w:bookmarkEnd w:id="0"/>
    </w:p>
    <w:p w14:paraId="4238A390" w14:textId="77777777" w:rsidR="007D7E38" w:rsidRDefault="007D7E38" w:rsidP="007D7E38">
      <w:pPr>
        <w:ind w:right="-22"/>
        <w:rPr>
          <w:rFonts w:ascii="Arial" w:hAnsi="Arial" w:cs="Arial"/>
          <w:b/>
          <w:sz w:val="24"/>
          <w:szCs w:val="24"/>
          <w:lang w:val="en-ID"/>
        </w:rPr>
      </w:pPr>
      <w:r>
        <w:rPr>
          <w:rFonts w:ascii="Arial" w:hAnsi="Arial" w:cs="Arial"/>
          <w:b/>
          <w:sz w:val="24"/>
          <w:szCs w:val="24"/>
          <w:lang w:val="en-ID"/>
        </w:rPr>
        <w:t>a. Year 2004</w:t>
      </w:r>
    </w:p>
    <w:tbl>
      <w:tblPr>
        <w:tblW w:w="9920" w:type="dxa"/>
        <w:tblInd w:w="93" w:type="dxa"/>
        <w:tblLook w:val="04A0" w:firstRow="1" w:lastRow="0" w:firstColumn="1" w:lastColumn="0" w:noHBand="0" w:noVBand="1"/>
      </w:tblPr>
      <w:tblGrid>
        <w:gridCol w:w="2120"/>
        <w:gridCol w:w="1325"/>
        <w:gridCol w:w="1325"/>
        <w:gridCol w:w="1484"/>
        <w:gridCol w:w="1484"/>
        <w:gridCol w:w="882"/>
        <w:gridCol w:w="1313"/>
      </w:tblGrid>
      <w:tr w:rsidR="007D7E38" w:rsidRPr="00265F89" w14:paraId="562759EF" w14:textId="77777777" w:rsidTr="00FE54DA">
        <w:trPr>
          <w:trHeight w:val="300"/>
        </w:trPr>
        <w:tc>
          <w:tcPr>
            <w:tcW w:w="2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7921F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ite Malathion use in the last 10 years</w:t>
            </w:r>
          </w:p>
        </w:tc>
        <w:tc>
          <w:tcPr>
            <w:tcW w:w="6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7BAF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% Mortality with Malathion 0.04%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F343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7D7E38" w:rsidRPr="00265F89" w14:paraId="6B998B1F" w14:textId="77777777" w:rsidTr="00FE54DA">
        <w:trPr>
          <w:trHeight w:val="300"/>
        </w:trPr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204C2" w14:textId="77777777" w:rsidR="007D7E38" w:rsidRPr="00265F89" w:rsidRDefault="007D7E38" w:rsidP="00FE54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65A3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 minut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EBEA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5 minutes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57B6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0 minutes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A394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5 minute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4306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 hou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2A59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Test results</w:t>
            </w:r>
          </w:p>
        </w:tc>
      </w:tr>
      <w:tr w:rsidR="007D7E38" w:rsidRPr="00265F89" w14:paraId="0B7E9FD6" w14:textId="77777777" w:rsidTr="00FE54DA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0896" w14:textId="77777777" w:rsidR="007D7E38" w:rsidRPr="00265F89" w:rsidRDefault="007D7E3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 (never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6B17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09ED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A842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8.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B9AE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098C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28B0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sceptible</w:t>
            </w:r>
          </w:p>
        </w:tc>
      </w:tr>
      <w:tr w:rsidR="007D7E38" w:rsidRPr="00265F89" w14:paraId="770EE828" w14:textId="77777777" w:rsidTr="00FE54DA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9B8D" w14:textId="77777777" w:rsidR="007D7E38" w:rsidRPr="00265F89" w:rsidRDefault="007D7E3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-3 (less frequent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3CA6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90A2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7903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6.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199E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9EB6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7D90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sceptible</w:t>
            </w:r>
          </w:p>
        </w:tc>
      </w:tr>
      <w:tr w:rsidR="007D7E38" w:rsidRPr="00265F89" w14:paraId="6EEC8036" w14:textId="77777777" w:rsidTr="00FE54DA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477C" w14:textId="77777777" w:rsidR="007D7E38" w:rsidRPr="00265F89" w:rsidRDefault="007D7E3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-7 (frequent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C2AC0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E542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0931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6C13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7.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F57C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750E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sceptible</w:t>
            </w:r>
          </w:p>
        </w:tc>
      </w:tr>
      <w:tr w:rsidR="007D7E38" w:rsidRPr="00265F89" w14:paraId="56BC202A" w14:textId="77777777" w:rsidTr="00FE54DA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8790" w14:textId="77777777" w:rsidR="007D7E38" w:rsidRPr="00265F89" w:rsidRDefault="007D7E3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0612D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C83B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317D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48C7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BA65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8A72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D7E38" w:rsidRPr="00265F89" w14:paraId="290F969A" w14:textId="77777777" w:rsidTr="00FE54DA">
        <w:trPr>
          <w:trHeight w:val="300"/>
        </w:trPr>
        <w:tc>
          <w:tcPr>
            <w:tcW w:w="2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AC2B4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ite Malathion use in the last 10 years</w:t>
            </w:r>
          </w:p>
        </w:tc>
        <w:tc>
          <w:tcPr>
            <w:tcW w:w="6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25E5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% Mortality with Malathion 1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8601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7D7E38" w:rsidRPr="00265F89" w14:paraId="6449482E" w14:textId="77777777" w:rsidTr="00FE54DA">
        <w:trPr>
          <w:trHeight w:val="300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15B4D" w14:textId="77777777" w:rsidR="007D7E38" w:rsidRPr="00265F89" w:rsidRDefault="007D7E38" w:rsidP="00FE54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86C24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 minut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92BE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5 minutes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71FF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0 minutes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F77C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5 minute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7448F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 hou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E0D19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Test results</w:t>
            </w:r>
          </w:p>
        </w:tc>
      </w:tr>
      <w:tr w:rsidR="007D7E38" w:rsidRPr="00265F89" w14:paraId="0BFA20F7" w14:textId="77777777" w:rsidTr="00FE54DA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ED37" w14:textId="77777777" w:rsidR="007D7E38" w:rsidRPr="00265F89" w:rsidRDefault="007D7E3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 (never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5562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7AD9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3.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C68C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E277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E7F2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D3EE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sceptible</w:t>
            </w:r>
          </w:p>
        </w:tc>
      </w:tr>
      <w:tr w:rsidR="007D7E38" w:rsidRPr="00265F89" w14:paraId="499A17C0" w14:textId="77777777" w:rsidTr="00FE54DA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F4C7F" w14:textId="77777777" w:rsidR="007D7E38" w:rsidRPr="00265F89" w:rsidRDefault="007D7E3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-3 (less frequent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506B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0020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8AA4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3.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8634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3D74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4656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sceptible</w:t>
            </w:r>
          </w:p>
        </w:tc>
      </w:tr>
      <w:tr w:rsidR="007D7E38" w:rsidRPr="00265F89" w14:paraId="4406FCCB" w14:textId="77777777" w:rsidTr="00FE54DA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F7AB" w14:textId="77777777" w:rsidR="007D7E38" w:rsidRPr="00265F89" w:rsidRDefault="007D7E3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-7 (frequent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32992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A6B2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.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E0A3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3.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D595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A573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EAF8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sceptible</w:t>
            </w:r>
          </w:p>
        </w:tc>
      </w:tr>
      <w:tr w:rsidR="007D7E38" w:rsidRPr="00265F89" w14:paraId="721726EA" w14:textId="77777777" w:rsidTr="00FE54DA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C346" w14:textId="77777777" w:rsidR="007D7E38" w:rsidRPr="00265F89" w:rsidRDefault="007D7E3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31DD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D888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ACF3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D46C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90DAC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628B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D7E38" w:rsidRPr="00265F89" w14:paraId="5CFCA035" w14:textId="77777777" w:rsidTr="00FE54DA">
        <w:trPr>
          <w:trHeight w:val="300"/>
        </w:trPr>
        <w:tc>
          <w:tcPr>
            <w:tcW w:w="21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CD697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ite Malathion use in the last 10 years</w:t>
            </w:r>
          </w:p>
        </w:tc>
        <w:tc>
          <w:tcPr>
            <w:tcW w:w="6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5B2A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% Mortality with Malathion 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1AEC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7D7E38" w:rsidRPr="00265F89" w14:paraId="7A651483" w14:textId="77777777" w:rsidTr="00FE54DA">
        <w:trPr>
          <w:trHeight w:val="300"/>
        </w:trPr>
        <w:tc>
          <w:tcPr>
            <w:tcW w:w="21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AEE3D" w14:textId="77777777" w:rsidR="007D7E38" w:rsidRPr="00265F89" w:rsidRDefault="007D7E38" w:rsidP="00FE54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83F5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 minutes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3A21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5 minutes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BBA9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0 minutes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B1AA9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5 minutes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9E30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 hou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35448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Test results</w:t>
            </w:r>
          </w:p>
        </w:tc>
      </w:tr>
      <w:tr w:rsidR="007D7E38" w:rsidRPr="00265F89" w14:paraId="4F20DF68" w14:textId="77777777" w:rsidTr="00FE54DA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D4F0" w14:textId="77777777" w:rsidR="007D7E38" w:rsidRPr="00265F89" w:rsidRDefault="007D7E3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 (never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ABAA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869A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A6E0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AC8D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7A82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AC89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sceptible</w:t>
            </w:r>
          </w:p>
        </w:tc>
      </w:tr>
      <w:tr w:rsidR="007D7E38" w:rsidRPr="00265F89" w14:paraId="24A34EAF" w14:textId="77777777" w:rsidTr="00FE54DA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783E" w14:textId="77777777" w:rsidR="007D7E38" w:rsidRPr="00265F89" w:rsidRDefault="007D7E3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-3 (less frequent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A5BB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F483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1.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2FEA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F42E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7031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DB55B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sceptible</w:t>
            </w:r>
          </w:p>
        </w:tc>
      </w:tr>
      <w:tr w:rsidR="007D7E38" w:rsidRPr="00265F89" w14:paraId="6530B4A8" w14:textId="77777777" w:rsidTr="00FE54DA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5542" w14:textId="77777777" w:rsidR="007D7E38" w:rsidRPr="00265F89" w:rsidRDefault="007D7E3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-7 (frequent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9BF8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4E83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.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D420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8.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B5F9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164F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8A20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sceptible</w:t>
            </w:r>
          </w:p>
        </w:tc>
      </w:tr>
    </w:tbl>
    <w:p w14:paraId="188F725E" w14:textId="77777777" w:rsidR="007D7E38" w:rsidRDefault="007D7E38" w:rsidP="007D7E38">
      <w:pPr>
        <w:ind w:right="-22"/>
        <w:rPr>
          <w:rFonts w:ascii="Arial" w:hAnsi="Arial" w:cs="Arial"/>
          <w:b/>
          <w:sz w:val="24"/>
          <w:szCs w:val="24"/>
          <w:lang w:val="en-ID"/>
        </w:rPr>
      </w:pPr>
    </w:p>
    <w:p w14:paraId="522331C0" w14:textId="77777777" w:rsidR="007D7E38" w:rsidRDefault="007D7E38" w:rsidP="007D7E38">
      <w:pPr>
        <w:ind w:right="-22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lang w:val="en-ID"/>
        </w:rPr>
        <w:t>b. Year 2006</w:t>
      </w:r>
    </w:p>
    <w:tbl>
      <w:tblPr>
        <w:tblW w:w="9920" w:type="dxa"/>
        <w:tblInd w:w="93" w:type="dxa"/>
        <w:tblLook w:val="04A0" w:firstRow="1" w:lastRow="0" w:firstColumn="1" w:lastColumn="0" w:noHBand="0" w:noVBand="1"/>
      </w:tblPr>
      <w:tblGrid>
        <w:gridCol w:w="2120"/>
        <w:gridCol w:w="1146"/>
        <w:gridCol w:w="1282"/>
        <w:gridCol w:w="1282"/>
        <w:gridCol w:w="1282"/>
        <w:gridCol w:w="1418"/>
        <w:gridCol w:w="1390"/>
      </w:tblGrid>
      <w:tr w:rsidR="007D7E38" w:rsidRPr="00265F89" w14:paraId="2B9E68A8" w14:textId="77777777" w:rsidTr="00FE54DA">
        <w:trPr>
          <w:trHeight w:val="300"/>
        </w:trPr>
        <w:tc>
          <w:tcPr>
            <w:tcW w:w="2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387608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ite with malathion exposure in the last 10 years</w:t>
            </w:r>
          </w:p>
        </w:tc>
        <w:tc>
          <w:tcPr>
            <w:tcW w:w="78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DE3C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% Aedes Larva Mortality with Malathion 0.00084 %</w:t>
            </w:r>
          </w:p>
        </w:tc>
      </w:tr>
      <w:tr w:rsidR="007D7E38" w:rsidRPr="00265F89" w14:paraId="242F3B74" w14:textId="77777777" w:rsidTr="00FE54DA">
        <w:trPr>
          <w:trHeight w:val="300"/>
        </w:trPr>
        <w:tc>
          <w:tcPr>
            <w:tcW w:w="2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1CC18" w14:textId="77777777" w:rsidR="007D7E38" w:rsidRPr="00265F89" w:rsidRDefault="007D7E38" w:rsidP="00FE54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B777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0 minute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4F16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30 minute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C654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60 minute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34FF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90 minut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E21E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120 minutes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7DAE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Test results</w:t>
            </w:r>
          </w:p>
        </w:tc>
      </w:tr>
      <w:tr w:rsidR="007D7E38" w:rsidRPr="00265F89" w14:paraId="551D305F" w14:textId="77777777" w:rsidTr="00FE54DA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904E" w14:textId="77777777" w:rsidR="007D7E38" w:rsidRPr="00265F89" w:rsidRDefault="007D7E3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 (never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DEE5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D9DE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2252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6342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788B0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73C5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sceptible</w:t>
            </w:r>
          </w:p>
        </w:tc>
      </w:tr>
      <w:tr w:rsidR="007D7E38" w:rsidRPr="00265F89" w14:paraId="28330F05" w14:textId="77777777" w:rsidTr="00FE54DA">
        <w:trPr>
          <w:trHeight w:val="3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8440" w14:textId="77777777" w:rsidR="007D7E38" w:rsidRPr="00265F89" w:rsidRDefault="007D7E3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-3 (less frequent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7FFD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E69A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65AF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3.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A5D8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1CF1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42B6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usceptible</w:t>
            </w:r>
          </w:p>
        </w:tc>
      </w:tr>
      <w:tr w:rsidR="007D7E38" w:rsidRPr="00265F89" w14:paraId="2046C107" w14:textId="77777777" w:rsidTr="00FE54DA">
        <w:trPr>
          <w:trHeight w:val="600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F08F" w14:textId="77777777" w:rsidR="007D7E38" w:rsidRPr="00265F89" w:rsidRDefault="007D7E38" w:rsidP="00FE54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-7 (frequent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6B33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67C9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3ED7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.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C07B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0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0A9F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C00000"/>
              </w:rPr>
            </w:pPr>
            <w:r w:rsidRPr="00C973A1">
              <w:rPr>
                <w:rFonts w:ascii="Calibri" w:eastAsia="Times New Roman" w:hAnsi="Calibri" w:cs="Times New Roman"/>
              </w:rPr>
              <w:t>89.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B34ABB" w14:textId="77777777" w:rsidR="007D7E38" w:rsidRPr="00265F89" w:rsidRDefault="007D7E38" w:rsidP="00FE54D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5F8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Resistance possible</w:t>
            </w:r>
          </w:p>
        </w:tc>
      </w:tr>
    </w:tbl>
    <w:p w14:paraId="5567DBE5" w14:textId="77777777" w:rsidR="007D7E38" w:rsidRDefault="007D7E38" w:rsidP="007D7E38">
      <w:pPr>
        <w:rPr>
          <w:rFonts w:ascii="Arial" w:hAnsi="Arial" w:cs="Arial"/>
          <w:sz w:val="24"/>
          <w:szCs w:val="24"/>
        </w:rPr>
      </w:pPr>
    </w:p>
    <w:p w14:paraId="0C6BBC6E" w14:textId="77777777" w:rsidR="007D7E38" w:rsidRDefault="007D7E38" w:rsidP="007D7E38">
      <w:pPr>
        <w:rPr>
          <w:rFonts w:ascii="Arial" w:hAnsi="Arial" w:cs="Arial"/>
          <w:sz w:val="24"/>
          <w:szCs w:val="24"/>
        </w:rPr>
      </w:pPr>
    </w:p>
    <w:p w14:paraId="1C289271" w14:textId="77777777" w:rsidR="007D7E38" w:rsidRDefault="007D7E38" w:rsidP="007D7E38">
      <w:pPr>
        <w:rPr>
          <w:rFonts w:ascii="Arial" w:hAnsi="Arial" w:cs="Arial"/>
          <w:sz w:val="24"/>
          <w:szCs w:val="24"/>
        </w:rPr>
      </w:pPr>
    </w:p>
    <w:p w14:paraId="5B86C1A8" w14:textId="77777777" w:rsidR="007D7E38" w:rsidRDefault="007D7E38" w:rsidP="007D7E38">
      <w:pPr>
        <w:rPr>
          <w:rFonts w:ascii="Arial" w:hAnsi="Arial" w:cs="Arial"/>
          <w:sz w:val="24"/>
          <w:szCs w:val="24"/>
        </w:rPr>
      </w:pPr>
    </w:p>
    <w:p w14:paraId="5BC0243E" w14:textId="77777777" w:rsidR="007D7E38" w:rsidRDefault="007D7E38" w:rsidP="007D7E38">
      <w:pPr>
        <w:rPr>
          <w:rFonts w:ascii="Arial" w:hAnsi="Arial" w:cs="Arial"/>
          <w:sz w:val="24"/>
          <w:szCs w:val="24"/>
        </w:rPr>
      </w:pPr>
    </w:p>
    <w:p w14:paraId="753B5309" w14:textId="77777777" w:rsidR="007D7E38" w:rsidRDefault="007D7E38" w:rsidP="007D7E38">
      <w:pPr>
        <w:rPr>
          <w:rFonts w:ascii="Arial" w:hAnsi="Arial" w:cs="Arial"/>
          <w:sz w:val="24"/>
          <w:szCs w:val="24"/>
        </w:rPr>
      </w:pPr>
    </w:p>
    <w:p w14:paraId="7FED6B6A" w14:textId="77777777" w:rsidR="007D7E38" w:rsidRDefault="007D7E38" w:rsidP="007D7E38">
      <w:pPr>
        <w:rPr>
          <w:rFonts w:ascii="Arial" w:hAnsi="Arial" w:cs="Arial"/>
          <w:sz w:val="24"/>
          <w:szCs w:val="24"/>
        </w:rPr>
      </w:pPr>
    </w:p>
    <w:sectPr w:rsidR="007D7E38" w:rsidSect="00274488">
      <w:pgSz w:w="12240" w:h="15840"/>
      <w:pgMar w:top="630" w:right="1440" w:bottom="3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7E38"/>
    <w:rsid w:val="002C2025"/>
    <w:rsid w:val="004F3482"/>
    <w:rsid w:val="007D7E38"/>
    <w:rsid w:val="008525D1"/>
    <w:rsid w:val="00A74205"/>
    <w:rsid w:val="00C97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A456B"/>
  <w15:chartTrackingRefBased/>
  <w15:docId w15:val="{7E247E02-8318-4AA0-AF81-E3065CE2D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E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Isra Wahid</cp:lastModifiedBy>
  <cp:revision>4</cp:revision>
  <dcterms:created xsi:type="dcterms:W3CDTF">2019-07-24T03:14:00Z</dcterms:created>
  <dcterms:modified xsi:type="dcterms:W3CDTF">2019-07-24T20:25:00Z</dcterms:modified>
</cp:coreProperties>
</file>